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154" w:rsidRDefault="00D60659">
      <w:pPr>
        <w:rPr>
          <w:rFonts w:ascii="Times New Roman" w:eastAsia="Microsoft YaHei" w:hAnsi="Times New Roman" w:cs="Times New Roman"/>
          <w:b/>
          <w:bCs/>
          <w:sz w:val="28"/>
          <w:szCs w:val="28"/>
        </w:rPr>
      </w:pPr>
      <w:r>
        <w:rPr>
          <w:rFonts w:ascii="Times New Roman" w:eastAsia="Microsoft YaHei" w:hAnsi="Times New Roman" w:cs="Times New Roman"/>
          <w:b/>
          <w:bCs/>
          <w:sz w:val="28"/>
          <w:szCs w:val="28"/>
        </w:rPr>
        <w:t>Supplementary Material</w:t>
      </w:r>
    </w:p>
    <w:p w:rsidR="003D4154" w:rsidRDefault="003D4154">
      <w:pPr>
        <w:rPr>
          <w:rFonts w:ascii="Times New Roman" w:eastAsia="Microsoft YaHei" w:hAnsi="Times New Roman" w:cs="Times New Roman"/>
          <w:b/>
          <w:bCs/>
        </w:rPr>
      </w:pPr>
    </w:p>
    <w:p w:rsidR="003D4154" w:rsidRDefault="003D4154">
      <w:pPr>
        <w:rPr>
          <w:rFonts w:ascii="Times New Roman" w:hAnsi="Times New Roman" w:cs="Times New Roman"/>
          <w:b/>
          <w:bCs/>
        </w:rPr>
      </w:pPr>
    </w:p>
    <w:p w:rsidR="003D4154" w:rsidRDefault="00D60659">
      <w:r>
        <w:rPr>
          <w:rFonts w:ascii="Times New Roman" w:hAnsi="Times New Roman" w:cs="Times New Roman"/>
          <w:b/>
          <w:bCs/>
        </w:rPr>
        <w:t xml:space="preserve">TABLE S1 </w:t>
      </w:r>
      <w:r>
        <w:rPr>
          <w:rFonts w:ascii="Times New Roman" w:eastAsia="Microsoft YaHei" w:hAnsi="Times New Roman" w:cs="Times New Roman"/>
          <w:b/>
          <w:bCs/>
        </w:rPr>
        <w:t xml:space="preserve">▏List of Primers used for </w:t>
      </w:r>
      <w:proofErr w:type="spellStart"/>
      <w:r>
        <w:rPr>
          <w:rFonts w:ascii="Times New Roman" w:eastAsia="Microsoft YaHei" w:hAnsi="Times New Roman" w:cs="Times New Roman"/>
          <w:b/>
          <w:bCs/>
        </w:rPr>
        <w:t>qRT</w:t>
      </w:r>
      <w:proofErr w:type="spellEnd"/>
      <w:r>
        <w:rPr>
          <w:rFonts w:ascii="Times New Roman" w:eastAsia="Microsoft YaHei" w:hAnsi="Times New Roman" w:cs="Times New Roman"/>
          <w:b/>
          <w:bCs/>
        </w:rPr>
        <w:t>-PCR</w:t>
      </w:r>
    </w:p>
    <w:tbl>
      <w:tblPr>
        <w:tblW w:w="842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405"/>
        <w:gridCol w:w="3640"/>
        <w:gridCol w:w="3381"/>
      </w:tblGrid>
      <w:tr w:rsidR="003D4154">
        <w:trPr>
          <w:trHeight w:val="276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154" w:rsidRDefault="00D60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 w:hint="eastAsia"/>
              </w:rPr>
              <w:t xml:space="preserve"> nam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154" w:rsidRDefault="00D60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 (</w:t>
            </w:r>
            <w:r>
              <w:rPr>
                <w:rFonts w:ascii="Times New Roman" w:hAnsi="Times New Roman" w:cs="Times New Roman"/>
              </w:rPr>
              <w:t>5'-3'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154" w:rsidRDefault="00D60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 (</w:t>
            </w:r>
            <w:r>
              <w:rPr>
                <w:rFonts w:ascii="Times New Roman" w:hAnsi="Times New Roman" w:cs="Times New Roman"/>
              </w:rPr>
              <w:t>5'-3'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D4154">
        <w:trPr>
          <w:trHeight w:val="276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154" w:rsidRDefault="00D60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E-cadher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154" w:rsidRDefault="00D60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AACGCATTGCCACATACAC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154" w:rsidRDefault="00D60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CACCTTCCATGACAGACCC</w:t>
            </w:r>
          </w:p>
        </w:tc>
      </w:tr>
      <w:tr w:rsidR="003D4154">
        <w:trPr>
          <w:trHeight w:val="276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154" w:rsidRDefault="00D60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COL1A1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154" w:rsidRDefault="00D60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AGACGAAGACATCCCACCA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154" w:rsidRDefault="00D60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TTGTCGCAGACGCAGAT</w:t>
            </w:r>
          </w:p>
        </w:tc>
      </w:tr>
      <w:tr w:rsidR="003D4154">
        <w:trPr>
          <w:trHeight w:val="276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154" w:rsidRDefault="00D60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GAPDH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154" w:rsidRDefault="00D60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AGCTTGTCATCAATGGAAATC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154" w:rsidRDefault="00D60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TGACCCTTTTGGCTCCC</w:t>
            </w:r>
          </w:p>
        </w:tc>
      </w:tr>
    </w:tbl>
    <w:p w:rsidR="003D4154" w:rsidRDefault="003D415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D41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154"/>
    <w:rsid w:val="003D4154"/>
    <w:rsid w:val="00D60659"/>
    <w:rsid w:val="00F36B69"/>
    <w:rsid w:val="0B262274"/>
    <w:rsid w:val="0CAA7FC5"/>
    <w:rsid w:val="0EDF6DF9"/>
    <w:rsid w:val="1FEF7A4F"/>
    <w:rsid w:val="279A0668"/>
    <w:rsid w:val="312E1BA2"/>
    <w:rsid w:val="3C8D166E"/>
    <w:rsid w:val="43982484"/>
    <w:rsid w:val="47D45CF1"/>
    <w:rsid w:val="4803707A"/>
    <w:rsid w:val="49F7254A"/>
    <w:rsid w:val="4C9F3558"/>
    <w:rsid w:val="61470D4E"/>
    <w:rsid w:val="61D6444B"/>
    <w:rsid w:val="637E552E"/>
    <w:rsid w:val="638C0D0B"/>
    <w:rsid w:val="6D830038"/>
    <w:rsid w:val="70C2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B952C01-B116-4EF8-8B6E-8C7EFF89D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Vasuki J.</cp:lastModifiedBy>
  <cp:revision>2</cp:revision>
  <dcterms:created xsi:type="dcterms:W3CDTF">2014-10-29T12:08:00Z</dcterms:created>
  <dcterms:modified xsi:type="dcterms:W3CDTF">2022-04-07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57ADA297DA14A339DFF6F8C80A5211A</vt:lpwstr>
  </property>
</Properties>
</file>